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53E" w:rsidRPr="003721F5" w:rsidRDefault="00E2153E" w:rsidP="00E2153E">
      <w:pPr>
        <w:spacing w:after="0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3721F5">
        <w:rPr>
          <w:rFonts w:ascii="Times New Roman" w:hAnsi="Times New Roman" w:cs="Times New Roman"/>
          <w:b/>
          <w:lang w:val="en-US"/>
        </w:rPr>
        <w:t>Table S1.</w:t>
      </w:r>
      <w:r w:rsidRPr="003721F5">
        <w:rPr>
          <w:rFonts w:ascii="Times New Roman" w:hAnsi="Times New Roman" w:cs="Times New Roman"/>
          <w:lang w:val="en-US"/>
        </w:rPr>
        <w:t xml:space="preserve"> Main characteristics of durum wheat and </w:t>
      </w:r>
      <w:proofErr w:type="spellStart"/>
      <w:r w:rsidRPr="003721F5">
        <w:rPr>
          <w:rFonts w:ascii="Times New Roman" w:hAnsi="Times New Roman" w:cs="Times New Roman"/>
          <w:lang w:val="en-US"/>
        </w:rPr>
        <w:t>faba</w:t>
      </w:r>
      <w:proofErr w:type="spellEnd"/>
      <w:r w:rsidRPr="003721F5">
        <w:rPr>
          <w:rFonts w:ascii="Times New Roman" w:hAnsi="Times New Roman" w:cs="Times New Roman"/>
          <w:lang w:val="en-US"/>
        </w:rPr>
        <w:t xml:space="preserve"> bean varieties included in the field trials.</w:t>
      </w:r>
    </w:p>
    <w:p w:rsidR="00E2153E" w:rsidRPr="003721F5" w:rsidRDefault="00E2153E" w:rsidP="00E2153E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14740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846"/>
        <w:gridCol w:w="1842"/>
        <w:gridCol w:w="2249"/>
        <w:gridCol w:w="1314"/>
        <w:gridCol w:w="1778"/>
        <w:gridCol w:w="1744"/>
        <w:gridCol w:w="1134"/>
        <w:gridCol w:w="1276"/>
        <w:gridCol w:w="1134"/>
      </w:tblGrid>
      <w:tr w:rsidR="00E2153E" w:rsidRPr="003721F5" w:rsidTr="00D52875">
        <w:trPr>
          <w:trHeight w:val="945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Durum</w:t>
            </w:r>
            <w:r w:rsidRPr="003721F5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</w:t>
            </w:r>
            <w:r w:rsidRPr="003721F5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wheat</w:t>
            </w:r>
            <w:r w:rsidRPr="003721F5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</w:t>
            </w:r>
            <w:r w:rsidRPr="003721F5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varieti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elease da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reeder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edigree</w:t>
            </w:r>
            <w:r w:rsidRPr="003721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owing time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ield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eading ti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hAnsi="Times New Roman" w:cs="Times New Roman"/>
                <w:lang w:val="en-US"/>
              </w:rPr>
              <w:t>Thousand-kernel weigh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est weight (kg hl</w:t>
            </w:r>
            <w:r w:rsidRPr="003721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-1</w:t>
            </w: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tein content (%)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hille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groservic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.37/05 × AG-40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.0–13.5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talis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imagrain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.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1–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.0–13.5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ureo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ocietà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duttori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menti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Kof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/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vev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rate–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ar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14.5</w:t>
            </w:r>
          </w:p>
        </w:tc>
      </w:tr>
      <w:tr w:rsidR="00E2153E" w:rsidRPr="003721F5" w:rsidTr="00D52875">
        <w:trPr>
          <w:trHeight w:val="6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laudio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IS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l.Cymmit35/Durango//IS1938/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razi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ery 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5–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</w:tr>
      <w:tr w:rsidR="00E2153E" w:rsidRPr="003721F5" w:rsidTr="00D52875">
        <w:trPr>
          <w:trHeight w:val="6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arco Aurelio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IS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robel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//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rcobaleno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/</w:t>
            </w:r>
          </w:p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vev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rate–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3–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atur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AGT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.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–l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.8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azareno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GS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.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6–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disseo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ocietà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duttori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menti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vevo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/le2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ery 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–l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13.0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angodur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AGT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.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t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13.0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anCarlo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aliani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netic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rl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razi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×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gamit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oo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5–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14.0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vevo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ocietà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duttori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menti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Line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ymmit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/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Zenit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rate–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ery ear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14.0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irex</w:t>
            </w:r>
            <w:proofErr w:type="spellEnd"/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PSOV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vevo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×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efer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nte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ar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7–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igh</w:t>
            </w: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Fab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bean varietie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elease da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reeder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owing tim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ed color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hAnsi="Times New Roman" w:cs="Times New Roman"/>
                <w:lang w:val="en-US"/>
              </w:rPr>
              <w:t>Thousand-seed weight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tein cont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hiaro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di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orrelam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8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groservice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Spa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ctober–March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ight brow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30–46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4–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umbo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.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millas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ito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ctober–March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ight brow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80–58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5–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E2153E" w:rsidRPr="003721F5" w:rsidTr="00D52875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thabat6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.a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millas</w:t>
            </w:r>
            <w:proofErr w:type="spellEnd"/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Battle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ctober–March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ight brow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50–55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721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0–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53E" w:rsidRPr="003721F5" w:rsidRDefault="00E2153E" w:rsidP="00D5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</w:tbl>
    <w:p w:rsidR="00E2153E" w:rsidRDefault="00E2153E" w:rsidP="00E2153E">
      <w:pPr>
        <w:spacing w:after="0"/>
        <w:rPr>
          <w:rFonts w:ascii="Times New Roman" w:hAnsi="Times New Roman" w:cs="Times New Roman"/>
          <w:lang w:val="en-US"/>
        </w:rPr>
      </w:pPr>
      <w:r w:rsidRPr="003721F5">
        <w:rPr>
          <w:rFonts w:ascii="Times New Roman" w:hAnsi="Times New Roman" w:cs="Times New Roman"/>
          <w:vertAlign w:val="superscript"/>
          <w:lang w:val="en-US"/>
        </w:rPr>
        <w:t>1</w:t>
      </w:r>
      <w:r w:rsidRPr="003721F5">
        <w:rPr>
          <w:rFonts w:ascii="Times New Roman" w:hAnsi="Times New Roman" w:cs="Times New Roman"/>
          <w:lang w:val="en-US"/>
        </w:rPr>
        <w:t>n.a</w:t>
      </w:r>
      <w:proofErr w:type="gramStart"/>
      <w:r w:rsidRPr="003721F5">
        <w:rPr>
          <w:rFonts w:ascii="Times New Roman" w:hAnsi="Times New Roman" w:cs="Times New Roman"/>
          <w:lang w:val="en-US"/>
        </w:rPr>
        <w:t>.=</w:t>
      </w:r>
      <w:proofErr w:type="gramEnd"/>
      <w:r w:rsidRPr="003721F5">
        <w:rPr>
          <w:rFonts w:ascii="Times New Roman" w:hAnsi="Times New Roman" w:cs="Times New Roman"/>
          <w:lang w:val="en-US"/>
        </w:rPr>
        <w:t>not available.</w:t>
      </w:r>
    </w:p>
    <w:p w:rsidR="00E2153E" w:rsidRDefault="00E2153E" w:rsidP="00E2153E">
      <w:pPr>
        <w:spacing w:after="0"/>
      </w:pPr>
    </w:p>
    <w:sectPr w:rsidR="00E2153E" w:rsidSect="00E2153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53E"/>
    <w:rsid w:val="00A21323"/>
    <w:rsid w:val="00E2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88AC78-20EE-44FF-9402-678D5B92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53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avoletti</dc:creator>
  <cp:keywords/>
  <dc:description/>
  <cp:lastModifiedBy>Stefano Tavoletti</cp:lastModifiedBy>
  <cp:revision>1</cp:revision>
  <dcterms:created xsi:type="dcterms:W3CDTF">2021-11-30T16:07:00Z</dcterms:created>
  <dcterms:modified xsi:type="dcterms:W3CDTF">2021-11-30T16:08:00Z</dcterms:modified>
</cp:coreProperties>
</file>